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BAEA1" w14:textId="77777777" w:rsidR="005D009D" w:rsidRPr="007C0404" w:rsidRDefault="005D009D" w:rsidP="005D009D">
      <w:pPr>
        <w:rPr>
          <w:b/>
          <w:bCs/>
          <w:sz w:val="22"/>
          <w:szCs w:val="22"/>
        </w:rPr>
      </w:pPr>
      <w:r w:rsidRPr="007C0404">
        <w:rPr>
          <w:b/>
          <w:bCs/>
          <w:sz w:val="22"/>
          <w:szCs w:val="22"/>
        </w:rPr>
        <w:t>Table S3.</w:t>
      </w:r>
      <w:r w:rsidRPr="007C0404">
        <w:rPr>
          <w:sz w:val="22"/>
          <w:szCs w:val="22"/>
        </w:rPr>
        <w:t xml:space="preserve"> The effect of maternal diet on the bacterial abundance (%) in sow faeces at farrowing (least square means ± SEM)</w:t>
      </w:r>
    </w:p>
    <w:p w14:paraId="6F573E39" w14:textId="77777777" w:rsidR="005D009D" w:rsidRPr="007C0404" w:rsidRDefault="005D009D" w:rsidP="005D009D">
      <w:pPr>
        <w:rPr>
          <w:sz w:val="22"/>
          <w:szCs w:val="22"/>
        </w:rPr>
      </w:pPr>
    </w:p>
    <w:tbl>
      <w:tblPr>
        <w:tblW w:w="9188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48"/>
        <w:gridCol w:w="1535"/>
        <w:gridCol w:w="1535"/>
        <w:gridCol w:w="1535"/>
        <w:gridCol w:w="1535"/>
      </w:tblGrid>
      <w:tr w:rsidR="005D009D" w:rsidRPr="007C0404" w14:paraId="2A10A7D4" w14:textId="77777777" w:rsidTr="00F331B1">
        <w:trPr>
          <w:trHeight w:val="331"/>
        </w:trPr>
        <w:tc>
          <w:tcPr>
            <w:tcW w:w="30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FB103D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aternal diet</w:t>
            </w:r>
            <w:r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AAAD7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ried</w:t>
            </w:r>
            <w:r w:rsidRPr="007C0404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*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CE1FC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served</w:t>
            </w:r>
            <w:r w:rsidRPr="007C0404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*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A6D1C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EM</w:t>
            </w:r>
          </w:p>
        </w:tc>
        <w:tc>
          <w:tcPr>
            <w:tcW w:w="15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CB15D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-value</w:t>
            </w:r>
          </w:p>
        </w:tc>
      </w:tr>
      <w:tr w:rsidR="005D009D" w:rsidRPr="007C0404" w14:paraId="7A6C0773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C032CA2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yl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D41AA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40FE77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12F95C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92A90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5D009D" w:rsidRPr="007C0404" w14:paraId="54EB0881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D66BBAB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rmicut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93A506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0.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2AA17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8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80E7E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6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74CB5E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45</w:t>
            </w:r>
          </w:p>
        </w:tc>
      </w:tr>
      <w:tr w:rsidR="005D009D" w:rsidRPr="007C0404" w14:paraId="51E612A0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7B20F82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ete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09D57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9.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54F8EB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4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82239A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40A803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1</w:t>
            </w:r>
          </w:p>
        </w:tc>
      </w:tr>
      <w:tr w:rsidR="005D009D" w:rsidRPr="007C0404" w14:paraId="2134D428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2657100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teobacteri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ACBD8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F0BF0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FDDB3E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5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74C325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12</w:t>
            </w:r>
          </w:p>
        </w:tc>
      </w:tr>
      <w:tr w:rsidR="005D009D" w:rsidRPr="007C0404" w14:paraId="6430248A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2BBC91E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ctinobacteri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1F3B6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37689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EB3544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B4D3D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1</w:t>
            </w:r>
          </w:p>
        </w:tc>
      </w:tr>
      <w:tr w:rsidR="005D009D" w:rsidRPr="007C0404" w14:paraId="5946D895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5F6B3F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amil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6247C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967356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78105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4180A0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5D009D" w:rsidRPr="007C0404" w14:paraId="1E0AEED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DEFC4FE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64F73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9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66D335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4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56ED6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6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FDDE0E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7</w:t>
            </w:r>
          </w:p>
        </w:tc>
      </w:tr>
      <w:tr w:rsidR="005D009D" w:rsidRPr="007C0404" w14:paraId="36D0B98B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47A7D69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A29F8E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2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3F05B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CA4B98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C2B61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63</w:t>
            </w:r>
          </w:p>
        </w:tc>
      </w:tr>
      <w:tr w:rsidR="005D009D" w:rsidRPr="007C0404" w14:paraId="2680D8DA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06AE8E2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74E25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.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1C254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3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5D016C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B06FF6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0</w:t>
            </w:r>
          </w:p>
        </w:tc>
      </w:tr>
      <w:tr w:rsidR="005D009D" w:rsidRPr="007C0404" w14:paraId="7EAB52AF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80BF32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ikenell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7BA50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76445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3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329DA0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9D755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8</w:t>
            </w:r>
          </w:p>
        </w:tc>
      </w:tr>
      <w:tr w:rsidR="005D009D" w:rsidRPr="007C0404" w14:paraId="67D16A24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D8FF9BD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nterobacteri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76C8C5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A51E1A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2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4A353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3E809E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6</w:t>
            </w:r>
          </w:p>
        </w:tc>
      </w:tr>
      <w:tr w:rsidR="005D009D" w:rsidRPr="007C0404" w14:paraId="1AF0DC8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7E1C4E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B4B223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C6B709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6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CB32E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6DF22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07</w:t>
            </w:r>
          </w:p>
        </w:tc>
      </w:tr>
      <w:tr w:rsidR="005D009D" w:rsidRPr="007C0404" w14:paraId="6DC7F935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549E12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Lactobacill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E4F0CB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2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9A71B1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AC67EE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4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BFEEC9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31</w:t>
            </w:r>
          </w:p>
        </w:tc>
      </w:tr>
      <w:tr w:rsidR="005D009D" w:rsidRPr="007C0404" w14:paraId="21A1708C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BB04C9C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ospir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577B4C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C5FAB7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D418DE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6EEC8F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3</w:t>
            </w:r>
          </w:p>
        </w:tc>
      </w:tr>
      <w:tr w:rsidR="005D009D" w:rsidRPr="007C0404" w14:paraId="5C1297E1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9676E2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rysipelotrich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FF95FA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D6635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7AD5E1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4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FE6FC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59</w:t>
            </w:r>
          </w:p>
        </w:tc>
      </w:tr>
      <w:tr w:rsidR="005D009D" w:rsidRPr="007C0404" w14:paraId="37F13DBA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0597F3C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uribacul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472FB3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A1D0FD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7F5FCF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3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2F6FA6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32</w:t>
            </w:r>
          </w:p>
        </w:tc>
      </w:tr>
      <w:tr w:rsidR="005D009D" w:rsidRPr="007C0404" w14:paraId="731798BD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CD9C929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hnospir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A06F36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B4712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661B5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832E21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2</w:t>
            </w:r>
          </w:p>
        </w:tc>
      </w:tr>
      <w:tr w:rsidR="005D009D" w:rsidRPr="007C0404" w14:paraId="5F41CBE2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B4B8072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A8B83E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513EA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8DDED9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4F111B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36</w:t>
            </w:r>
          </w:p>
        </w:tc>
      </w:tr>
      <w:tr w:rsidR="005D009D" w:rsidRPr="007C0404" w14:paraId="7AB964BA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A3789AB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hristensenell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A96CE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1C345C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B58290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29B2B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31</w:t>
            </w:r>
          </w:p>
        </w:tc>
      </w:tr>
      <w:tr w:rsidR="005D009D" w:rsidRPr="007C0404" w14:paraId="407977BD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55A1C6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cidaminococc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002D0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CC335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6D9991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D3127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27</w:t>
            </w:r>
          </w:p>
        </w:tc>
      </w:tr>
      <w:tr w:rsidR="005D009D" w:rsidRPr="007C0404" w14:paraId="6C058BE8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EF37331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piroplasmat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C96D70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1C2D75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ACB20B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DB38BC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42</w:t>
            </w:r>
          </w:p>
        </w:tc>
      </w:tr>
      <w:tr w:rsidR="005D009D" w:rsidRPr="007C0404" w14:paraId="1784ADB7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BD53BD8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Hungateiclostridiacea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E658AF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891C44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B22E23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44DCB7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1</w:t>
            </w:r>
          </w:p>
        </w:tc>
      </w:tr>
      <w:tr w:rsidR="005D009D" w:rsidRPr="007C0404" w14:paraId="503B894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8091281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Genu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F17D49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42F2F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6F5588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131028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5D009D" w:rsidRPr="007C0404" w14:paraId="04DF1411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70F4404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seudoflavonifracto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B101C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9.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49D1AB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6.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A168A8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3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DCDA27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15</w:t>
            </w:r>
          </w:p>
        </w:tc>
      </w:tr>
      <w:tr w:rsidR="005D009D" w:rsidRPr="007C0404" w14:paraId="5EA37505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D11794F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267C13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2.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16B211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E109E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544E21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28</w:t>
            </w:r>
          </w:p>
        </w:tc>
      </w:tr>
      <w:tr w:rsidR="005D009D" w:rsidRPr="007C0404" w14:paraId="1C7D1D1A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FCD3A6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45C9F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621F6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7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5BE3B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E3B1AB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97</w:t>
            </w:r>
          </w:p>
        </w:tc>
      </w:tr>
      <w:tr w:rsidR="005D009D" w:rsidRPr="007C0404" w14:paraId="0C633800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6D2258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naerocel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F6263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C2445E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2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9B4EF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30561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4</w:t>
            </w:r>
          </w:p>
        </w:tc>
      </w:tr>
      <w:tr w:rsidR="005D009D" w:rsidRPr="007C0404" w14:paraId="79E2BDC3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55681FB5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95361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4.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548502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3.7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2375BB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6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C6E8E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49</w:t>
            </w:r>
          </w:p>
        </w:tc>
      </w:tr>
      <w:tr w:rsidR="005D009D" w:rsidRPr="007C0404" w14:paraId="133EEDC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A96D0BD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porobac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6D28F8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6D999C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ECDEF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4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E32F07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63</w:t>
            </w:r>
          </w:p>
        </w:tc>
      </w:tr>
      <w:tr w:rsidR="005D009D" w:rsidRPr="007C0404" w14:paraId="10F3CFDC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035A7A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Lactobacillu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56D141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2.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A7DA1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679A1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45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F8F8BD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34</w:t>
            </w:r>
          </w:p>
        </w:tc>
      </w:tr>
      <w:tr w:rsidR="005D009D" w:rsidRPr="007C0404" w14:paraId="35094E0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479D2DB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Turicibac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9B14A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2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873C5C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C78045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6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34C669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02</w:t>
            </w:r>
          </w:p>
        </w:tc>
      </w:tr>
      <w:tr w:rsidR="005D009D" w:rsidRPr="007C0404" w14:paraId="08B6F858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410451B1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ibacte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BECEA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C0A2D2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1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7377F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7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1CDA16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2</w:t>
            </w:r>
          </w:p>
        </w:tc>
      </w:tr>
      <w:tr w:rsidR="005D009D" w:rsidRPr="007C0404" w14:paraId="51113BA6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6E61F35A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us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C1A40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5BF773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4C5EE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2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5E298E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47</w:t>
            </w:r>
          </w:p>
        </w:tc>
      </w:tr>
      <w:tr w:rsidR="005D009D" w:rsidRPr="007C0404" w14:paraId="1BAA7C53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1D2A25B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4F5080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74324F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9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ED8812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9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489F5E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59</w:t>
            </w:r>
          </w:p>
        </w:tc>
      </w:tr>
      <w:tr w:rsidR="005D009D" w:rsidRPr="007C0404" w14:paraId="4264AAD3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76704FD8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hristensenel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DB40D8D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F78AC4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75A8F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DEB8C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26</w:t>
            </w:r>
          </w:p>
        </w:tc>
      </w:tr>
      <w:tr w:rsidR="005D009D" w:rsidRPr="007C0404" w14:paraId="2E5CAF1F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AFA4163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ospir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DAB398C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1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CB8DB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3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809A2B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4B4278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39</w:t>
            </w:r>
          </w:p>
        </w:tc>
      </w:tr>
      <w:tr w:rsidR="005D009D" w:rsidRPr="007C0404" w14:paraId="5EA89AC6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34B70CA2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ascolarctobacteri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D6C6A8E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40C344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690074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E752210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42</w:t>
            </w:r>
          </w:p>
        </w:tc>
      </w:tr>
      <w:tr w:rsidR="005D009D" w:rsidRPr="007C0404" w14:paraId="736265C2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05468B67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uncaniell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5EB05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1A066E8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4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1988FA6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4CBA413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95</w:t>
            </w:r>
          </w:p>
        </w:tc>
      </w:tr>
      <w:tr w:rsidR="005D009D" w:rsidRPr="007C0404" w14:paraId="7E2B10BE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</w:tcPr>
          <w:p w14:paraId="20E6C328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lastRenderedPageBreak/>
              <w:t>Muribaculu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FD99CCA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60C141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E2CC9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CF2E2B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2</w:t>
            </w:r>
          </w:p>
        </w:tc>
      </w:tr>
      <w:tr w:rsidR="005D009D" w:rsidRPr="007C0404" w14:paraId="4E0D2C47" w14:textId="77777777" w:rsidTr="00F331B1">
        <w:trPr>
          <w:trHeight w:val="331"/>
        </w:trPr>
        <w:tc>
          <w:tcPr>
            <w:tcW w:w="30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2E4328" w14:textId="77777777" w:rsidR="005D009D" w:rsidRPr="007C0404" w:rsidRDefault="005D009D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andidatus Armantifilum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D33237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A5C45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F2994F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9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F04829" w14:textId="77777777" w:rsidR="005D009D" w:rsidRPr="007C0404" w:rsidRDefault="005D009D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0</w:t>
            </w:r>
          </w:p>
        </w:tc>
      </w:tr>
    </w:tbl>
    <w:p w14:paraId="6A688265" w14:textId="77777777" w:rsidR="005D009D" w:rsidRPr="007C0404" w:rsidRDefault="005D009D" w:rsidP="005D009D">
      <w:pPr>
        <w:rPr>
          <w:sz w:val="22"/>
          <w:szCs w:val="22"/>
        </w:rPr>
      </w:pPr>
    </w:p>
    <w:p w14:paraId="465F5E64" w14:textId="77777777" w:rsidR="005D009D" w:rsidRPr="007D4302" w:rsidRDefault="005D009D" w:rsidP="005D009D">
      <w:r w:rsidRPr="007D4302">
        <w:rPr>
          <w:vertAlign w:val="superscript"/>
        </w:rPr>
        <w:t xml:space="preserve">a </w:t>
      </w:r>
      <w:r w:rsidRPr="007D4302">
        <w:t>Grain was either mechanically dried to a moisture content of 140 g/kg or preserved with an organic acid mould inhibitor at an inclusion rate of 4 g/kg and remained at 180 g/kg moisture content.</w:t>
      </w:r>
    </w:p>
    <w:p w14:paraId="71218A21" w14:textId="77777777" w:rsidR="00417276" w:rsidRDefault="00417276"/>
    <w:sectPr w:rsidR="00417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9D"/>
    <w:rsid w:val="000014D4"/>
    <w:rsid w:val="00020149"/>
    <w:rsid w:val="00033B27"/>
    <w:rsid w:val="00051B80"/>
    <w:rsid w:val="00053137"/>
    <w:rsid w:val="000631FF"/>
    <w:rsid w:val="000720B5"/>
    <w:rsid w:val="00094651"/>
    <w:rsid w:val="000A1052"/>
    <w:rsid w:val="000A230B"/>
    <w:rsid w:val="000B0EB4"/>
    <w:rsid w:val="000D4284"/>
    <w:rsid w:val="000D4694"/>
    <w:rsid w:val="000D4C82"/>
    <w:rsid w:val="000F1585"/>
    <w:rsid w:val="00102FA1"/>
    <w:rsid w:val="001126BF"/>
    <w:rsid w:val="00122626"/>
    <w:rsid w:val="00125B23"/>
    <w:rsid w:val="00143CE1"/>
    <w:rsid w:val="00144937"/>
    <w:rsid w:val="0014671C"/>
    <w:rsid w:val="00153D06"/>
    <w:rsid w:val="001542D8"/>
    <w:rsid w:val="001678BC"/>
    <w:rsid w:val="00174B1E"/>
    <w:rsid w:val="00175171"/>
    <w:rsid w:val="001769CD"/>
    <w:rsid w:val="00177439"/>
    <w:rsid w:val="001D1DC2"/>
    <w:rsid w:val="0020218C"/>
    <w:rsid w:val="00205F8F"/>
    <w:rsid w:val="002344F5"/>
    <w:rsid w:val="00235752"/>
    <w:rsid w:val="00242AFE"/>
    <w:rsid w:val="00254A57"/>
    <w:rsid w:val="00290EA9"/>
    <w:rsid w:val="002C3F62"/>
    <w:rsid w:val="00301DE1"/>
    <w:rsid w:val="003060AC"/>
    <w:rsid w:val="003200E1"/>
    <w:rsid w:val="0032038E"/>
    <w:rsid w:val="00326DAF"/>
    <w:rsid w:val="003309EA"/>
    <w:rsid w:val="00330B8A"/>
    <w:rsid w:val="0034044A"/>
    <w:rsid w:val="00362413"/>
    <w:rsid w:val="00364DAC"/>
    <w:rsid w:val="00365E32"/>
    <w:rsid w:val="0036740F"/>
    <w:rsid w:val="003A6A72"/>
    <w:rsid w:val="003B5F5F"/>
    <w:rsid w:val="003D2C69"/>
    <w:rsid w:val="003D7F7E"/>
    <w:rsid w:val="003E281C"/>
    <w:rsid w:val="00403663"/>
    <w:rsid w:val="0040586C"/>
    <w:rsid w:val="00417276"/>
    <w:rsid w:val="00441905"/>
    <w:rsid w:val="004471AE"/>
    <w:rsid w:val="00453C8F"/>
    <w:rsid w:val="00472AF7"/>
    <w:rsid w:val="00496A34"/>
    <w:rsid w:val="004B491F"/>
    <w:rsid w:val="004C37C6"/>
    <w:rsid w:val="004D0134"/>
    <w:rsid w:val="004D0AD0"/>
    <w:rsid w:val="004E2EBD"/>
    <w:rsid w:val="004F1A63"/>
    <w:rsid w:val="00504677"/>
    <w:rsid w:val="00506222"/>
    <w:rsid w:val="0053111D"/>
    <w:rsid w:val="005405A1"/>
    <w:rsid w:val="00597818"/>
    <w:rsid w:val="005A056F"/>
    <w:rsid w:val="005A2EE3"/>
    <w:rsid w:val="005A59E9"/>
    <w:rsid w:val="005B6A1C"/>
    <w:rsid w:val="005C0CE0"/>
    <w:rsid w:val="005C7575"/>
    <w:rsid w:val="005D009D"/>
    <w:rsid w:val="00654FE2"/>
    <w:rsid w:val="00674B47"/>
    <w:rsid w:val="00685A02"/>
    <w:rsid w:val="00694F9B"/>
    <w:rsid w:val="006A0910"/>
    <w:rsid w:val="006C68B9"/>
    <w:rsid w:val="006E0284"/>
    <w:rsid w:val="006F051E"/>
    <w:rsid w:val="0071271C"/>
    <w:rsid w:val="007301CE"/>
    <w:rsid w:val="00750ADC"/>
    <w:rsid w:val="00783D71"/>
    <w:rsid w:val="007C4120"/>
    <w:rsid w:val="007C6977"/>
    <w:rsid w:val="007D6F9D"/>
    <w:rsid w:val="007E0881"/>
    <w:rsid w:val="007F43A4"/>
    <w:rsid w:val="007F5CB8"/>
    <w:rsid w:val="00816F52"/>
    <w:rsid w:val="008307AF"/>
    <w:rsid w:val="00833A9D"/>
    <w:rsid w:val="00847397"/>
    <w:rsid w:val="00861DC6"/>
    <w:rsid w:val="008821CC"/>
    <w:rsid w:val="00892840"/>
    <w:rsid w:val="008C3E94"/>
    <w:rsid w:val="008D0095"/>
    <w:rsid w:val="009001B3"/>
    <w:rsid w:val="00905A36"/>
    <w:rsid w:val="00906FAA"/>
    <w:rsid w:val="00910E91"/>
    <w:rsid w:val="00914583"/>
    <w:rsid w:val="009218AA"/>
    <w:rsid w:val="00937312"/>
    <w:rsid w:val="009567E4"/>
    <w:rsid w:val="009652B7"/>
    <w:rsid w:val="009A1DA1"/>
    <w:rsid w:val="009A3274"/>
    <w:rsid w:val="00A06596"/>
    <w:rsid w:val="00A07004"/>
    <w:rsid w:val="00A222CE"/>
    <w:rsid w:val="00A32755"/>
    <w:rsid w:val="00A41AA3"/>
    <w:rsid w:val="00A420F6"/>
    <w:rsid w:val="00A44201"/>
    <w:rsid w:val="00A524B7"/>
    <w:rsid w:val="00A5351D"/>
    <w:rsid w:val="00A53BDE"/>
    <w:rsid w:val="00A55638"/>
    <w:rsid w:val="00A70045"/>
    <w:rsid w:val="00A85B77"/>
    <w:rsid w:val="00A91540"/>
    <w:rsid w:val="00AA0B8E"/>
    <w:rsid w:val="00AA6D96"/>
    <w:rsid w:val="00AA6E5C"/>
    <w:rsid w:val="00AA7208"/>
    <w:rsid w:val="00AB21AF"/>
    <w:rsid w:val="00AB3AF8"/>
    <w:rsid w:val="00AB5D52"/>
    <w:rsid w:val="00AC4AAF"/>
    <w:rsid w:val="00AF1339"/>
    <w:rsid w:val="00AF2977"/>
    <w:rsid w:val="00B04840"/>
    <w:rsid w:val="00B345E3"/>
    <w:rsid w:val="00B35A41"/>
    <w:rsid w:val="00B72518"/>
    <w:rsid w:val="00B93916"/>
    <w:rsid w:val="00B9670F"/>
    <w:rsid w:val="00BA48D2"/>
    <w:rsid w:val="00BA4A8A"/>
    <w:rsid w:val="00BA506E"/>
    <w:rsid w:val="00BB2AA0"/>
    <w:rsid w:val="00BB5FD1"/>
    <w:rsid w:val="00BD1438"/>
    <w:rsid w:val="00BF58CF"/>
    <w:rsid w:val="00C23F68"/>
    <w:rsid w:val="00C41A45"/>
    <w:rsid w:val="00C43508"/>
    <w:rsid w:val="00C43798"/>
    <w:rsid w:val="00C750B8"/>
    <w:rsid w:val="00C9234A"/>
    <w:rsid w:val="00CA221D"/>
    <w:rsid w:val="00CC15E5"/>
    <w:rsid w:val="00CC26B6"/>
    <w:rsid w:val="00CD038D"/>
    <w:rsid w:val="00CE5578"/>
    <w:rsid w:val="00CF7027"/>
    <w:rsid w:val="00D05698"/>
    <w:rsid w:val="00D11D5C"/>
    <w:rsid w:val="00D14185"/>
    <w:rsid w:val="00D33ECB"/>
    <w:rsid w:val="00D40836"/>
    <w:rsid w:val="00D4626A"/>
    <w:rsid w:val="00D54F7C"/>
    <w:rsid w:val="00D55FE4"/>
    <w:rsid w:val="00D81D21"/>
    <w:rsid w:val="00DC2CB1"/>
    <w:rsid w:val="00DC71A5"/>
    <w:rsid w:val="00DE67C4"/>
    <w:rsid w:val="00E1071E"/>
    <w:rsid w:val="00E11FB7"/>
    <w:rsid w:val="00E169F5"/>
    <w:rsid w:val="00E224D3"/>
    <w:rsid w:val="00E24A0E"/>
    <w:rsid w:val="00E27C0C"/>
    <w:rsid w:val="00E365C5"/>
    <w:rsid w:val="00E44A30"/>
    <w:rsid w:val="00E5095B"/>
    <w:rsid w:val="00E67CC5"/>
    <w:rsid w:val="00E725DB"/>
    <w:rsid w:val="00E76D8D"/>
    <w:rsid w:val="00E83B3E"/>
    <w:rsid w:val="00E84F3C"/>
    <w:rsid w:val="00E9198B"/>
    <w:rsid w:val="00E922A8"/>
    <w:rsid w:val="00E93D9B"/>
    <w:rsid w:val="00EA09B3"/>
    <w:rsid w:val="00EA12B4"/>
    <w:rsid w:val="00EA1EB6"/>
    <w:rsid w:val="00EC323D"/>
    <w:rsid w:val="00EC38B0"/>
    <w:rsid w:val="00EC7794"/>
    <w:rsid w:val="00ED1975"/>
    <w:rsid w:val="00EE1218"/>
    <w:rsid w:val="00EE4D37"/>
    <w:rsid w:val="00EF0762"/>
    <w:rsid w:val="00EF2F06"/>
    <w:rsid w:val="00F03503"/>
    <w:rsid w:val="00F03645"/>
    <w:rsid w:val="00F04D74"/>
    <w:rsid w:val="00F10C26"/>
    <w:rsid w:val="00F24C61"/>
    <w:rsid w:val="00F41CF7"/>
    <w:rsid w:val="00F43719"/>
    <w:rsid w:val="00F52B9E"/>
    <w:rsid w:val="00F66640"/>
    <w:rsid w:val="00F67BA7"/>
    <w:rsid w:val="00FD51AD"/>
    <w:rsid w:val="00FE3D14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314DD"/>
  <w15:chartTrackingRefBased/>
  <w15:docId w15:val="{0572496B-6ECF-664F-B4EB-062831156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0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0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0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9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0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aher</dc:creator>
  <cp:keywords/>
  <dc:description/>
  <cp:lastModifiedBy>Microsoft Office User</cp:lastModifiedBy>
  <cp:revision>2</cp:revision>
  <dcterms:created xsi:type="dcterms:W3CDTF">2025-01-15T17:47:00Z</dcterms:created>
  <dcterms:modified xsi:type="dcterms:W3CDTF">2025-01-15T17:47:00Z</dcterms:modified>
</cp:coreProperties>
</file>